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700EEB"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500CD9"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381FE7"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244B5A"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1E80D2"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0B00AF"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BBB5FF"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1BC6C6"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A58693" w:rsidR="00F102CC" w:rsidRPr="003D5AF6" w:rsidRDefault="00032D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DF49FFF" w:rsidR="00F102CC" w:rsidRPr="003D5AF6" w:rsidRDefault="00FF14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289DC6" w:rsidR="00F102CC" w:rsidRPr="003D5AF6" w:rsidRDefault="00032D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39B61B" w:rsidR="00F102CC" w:rsidRPr="003D5AF6" w:rsidRDefault="00032D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CFCB2A" w:rsidR="00F102CC" w:rsidRPr="003D5AF6" w:rsidRDefault="00BE69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8885F2" w:rsidR="00F102CC" w:rsidRPr="003D5AF6" w:rsidRDefault="002D0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Pr>
                <w:rFonts w:ascii="Noto Sans" w:eastAsia="Noto Sans" w:hAnsi="Noto Sans" w:cs="Noto Sans"/>
                <w:bCs/>
                <w:color w:val="434343"/>
                <w:sz w:val="18"/>
                <w:szCs w:val="18"/>
              </w:rPr>
              <w:t>Materials and methods: P</w:t>
            </w:r>
            <w:r>
              <w:rPr>
                <w:rFonts w:ascii="Noto Sans" w:eastAsia="Noto Sans" w:hAnsi="Noto Sans" w:cs="Noto Sans"/>
                <w:bCs/>
                <w:color w:val="434343"/>
                <w:sz w:val="18"/>
                <w:szCs w:val="18"/>
              </w:rPr>
              <w:t>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1DA0D0E" w:rsidR="00F102CC" w:rsidRPr="003D5AF6" w:rsidRDefault="002D0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aterials and methods: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E7C9156" w:rsidR="00F102CC" w:rsidRPr="003D5AF6" w:rsidRDefault="002D0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122468D" w:rsidR="00F102CC" w:rsidRPr="003D5AF6" w:rsidRDefault="000D54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F9652B" w:rsidR="00F102CC" w:rsidRPr="003D5AF6" w:rsidRDefault="000D54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C16BB12" w:rsidR="00F102CC" w:rsidRDefault="000D54A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DE8B24" w:rsidR="00F102CC" w:rsidRPr="003D5AF6" w:rsidRDefault="00D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1BEDEB" w:rsidR="00F102CC" w:rsidRPr="003D5AF6" w:rsidRDefault="00D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E14ABB" w:rsidR="00F102CC" w:rsidRPr="003D5AF6" w:rsidRDefault="00496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17FB86" w:rsidR="00F102CC" w:rsidRPr="003D5AF6" w:rsidRDefault="00496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r>
              <w:rPr>
                <w:rFonts w:ascii="Noto Sans" w:eastAsia="Noto Sans" w:hAnsi="Noto Sans" w:cs="Noto Sans"/>
                <w:bCs/>
                <w:color w:val="434343"/>
                <w:sz w:val="18"/>
                <w:szCs w:val="18"/>
              </w:rPr>
              <w:t xml:space="preserve"> data points were omitted from</w:t>
            </w:r>
            <w:r>
              <w:rPr>
                <w:rFonts w:ascii="Noto Sans" w:eastAsia="Noto Sans" w:hAnsi="Noto Sans" w:cs="Noto Sans"/>
                <w:bCs/>
                <w:color w:val="434343"/>
                <w:sz w:val="18"/>
                <w:szCs w:val="18"/>
              </w:rPr>
              <w:t xml:space="preserv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691238" w:rsidR="00F102CC" w:rsidRPr="003D5AF6" w:rsidRDefault="00496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Pr>
                <w:rFonts w:ascii="Noto Sans" w:eastAsia="Noto Sans" w:hAnsi="Noto Sans" w:cs="Noto Sans"/>
                <w:bCs/>
                <w:color w:val="434343"/>
                <w:sz w:val="18"/>
                <w:szCs w:val="18"/>
              </w:rPr>
              <w:t xml:space="preserve"> </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938668" w:rsidR="00F102CC" w:rsidRPr="003D5AF6" w:rsidRDefault="00496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4967E0">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A0492F" w:rsidR="00F102CC" w:rsidRPr="003D5AF6" w:rsidRDefault="004967E0">
            <w:pPr>
              <w:spacing w:line="225" w:lineRule="auto"/>
              <w:rPr>
                <w:rFonts w:ascii="Noto Sans" w:eastAsia="Noto Sans" w:hAnsi="Noto Sans" w:cs="Noto Sans"/>
                <w:bCs/>
                <w:color w:val="434343"/>
                <w:sz w:val="18"/>
                <w:szCs w:val="18"/>
              </w:rPr>
            </w:pPr>
            <w:r w:rsidRPr="004967E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7F6E2D3" w:rsidR="00F102CC" w:rsidRPr="003D5AF6" w:rsidRDefault="004967E0">
            <w:pPr>
              <w:spacing w:line="225" w:lineRule="auto"/>
              <w:rPr>
                <w:rFonts w:ascii="Noto Sans" w:eastAsia="Noto Sans" w:hAnsi="Noto Sans" w:cs="Noto Sans"/>
                <w:bCs/>
                <w:color w:val="434343"/>
                <w:sz w:val="18"/>
                <w:szCs w:val="18"/>
              </w:rPr>
            </w:pPr>
            <w:r w:rsidRPr="004967E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FF3BAE" w:rsidR="00F102CC" w:rsidRPr="003D5AF6" w:rsidRDefault="00496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1984FF" w:rsidR="00F102CC" w:rsidRPr="003D5AF6" w:rsidRDefault="00945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88030B" w:rsidR="00F102CC" w:rsidRPr="00945CD0" w:rsidRDefault="00945CD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E975F0" w:rsidR="00F102CC" w:rsidRPr="003D5AF6" w:rsidRDefault="00945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5E7A31" w:rsidR="00F102CC" w:rsidRPr="003D5AF6" w:rsidRDefault="00945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2D90">
      <w:pPr>
        <w:spacing w:before="80"/>
      </w:pPr>
      <w:bookmarkStart w:id="3" w:name="_cm0qssfkw66b" w:colFirst="0" w:colLast="0"/>
      <w:bookmarkEnd w:id="3"/>
      <w:r>
        <w:rPr>
          <w:noProof/>
        </w:rPr>
      </w:r>
      <w:r w:rsidR="00032D90">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D90"/>
    <w:rsid w:val="000B600B"/>
    <w:rsid w:val="000D54A1"/>
    <w:rsid w:val="001B3BCC"/>
    <w:rsid w:val="002209A8"/>
    <w:rsid w:val="002D0C84"/>
    <w:rsid w:val="003D5AF6"/>
    <w:rsid w:val="00400C53"/>
    <w:rsid w:val="00427975"/>
    <w:rsid w:val="004967E0"/>
    <w:rsid w:val="004E2C31"/>
    <w:rsid w:val="005B0259"/>
    <w:rsid w:val="007054B6"/>
    <w:rsid w:val="0078687E"/>
    <w:rsid w:val="00945CD0"/>
    <w:rsid w:val="009C7B26"/>
    <w:rsid w:val="00A11E52"/>
    <w:rsid w:val="00B2483D"/>
    <w:rsid w:val="00BD41E9"/>
    <w:rsid w:val="00BE69BB"/>
    <w:rsid w:val="00C84413"/>
    <w:rsid w:val="00D73112"/>
    <w:rsid w:val="00F102CC"/>
    <w:rsid w:val="00F91042"/>
    <w:rsid w:val="00FF148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485</Words>
  <Characters>8379</Characters>
  <Application>Microsoft Office Word</Application>
  <DocSecurity>0</DocSecurity>
  <Lines>11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n Zhou</cp:lastModifiedBy>
  <cp:revision>14</cp:revision>
  <dcterms:created xsi:type="dcterms:W3CDTF">2022-02-28T12:21:00Z</dcterms:created>
  <dcterms:modified xsi:type="dcterms:W3CDTF">2025-12-08T15:43:00Z</dcterms:modified>
</cp:coreProperties>
</file>